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3AF0D" w14:textId="312CF2F9" w:rsidR="00A72FEA" w:rsidRPr="008667A1" w:rsidRDefault="00DE0B69" w:rsidP="00DC3078">
      <w:pPr>
        <w:autoSpaceDE w:val="0"/>
        <w:autoSpaceDN w:val="0"/>
        <w:rPr>
          <w:rFonts w:eastAsia="標楷體"/>
          <w:b/>
          <w:bCs/>
          <w:color w:val="000000"/>
          <w:szCs w:val="24"/>
        </w:rPr>
      </w:pPr>
      <w:r w:rsidRPr="008667A1">
        <w:rPr>
          <w:rFonts w:eastAsia="標楷體"/>
          <w:b/>
          <w:bCs/>
          <w:color w:val="000000"/>
          <w:szCs w:val="24"/>
        </w:rPr>
        <w:t>S</w:t>
      </w:r>
      <w:r w:rsidR="00B7487B">
        <w:rPr>
          <w:rFonts w:eastAsia="標楷體" w:hint="eastAsia"/>
          <w:b/>
          <w:bCs/>
          <w:color w:val="000000"/>
          <w:szCs w:val="24"/>
        </w:rPr>
        <w:t>4</w:t>
      </w:r>
      <w:r w:rsidRPr="008667A1">
        <w:rPr>
          <w:rFonts w:eastAsia="標楷體"/>
          <w:b/>
          <w:bCs/>
          <w:color w:val="000000"/>
          <w:szCs w:val="24"/>
        </w:rPr>
        <w:t xml:space="preserve"> </w:t>
      </w:r>
      <w:r w:rsidR="00DC3078" w:rsidRPr="008667A1">
        <w:rPr>
          <w:rFonts w:eastAsia="標楷體"/>
          <w:b/>
          <w:bCs/>
          <w:color w:val="000000"/>
          <w:szCs w:val="24"/>
        </w:rPr>
        <w:t>Table</w:t>
      </w:r>
      <w:bookmarkStart w:id="0" w:name="_GoBack"/>
      <w:bookmarkEnd w:id="0"/>
      <w:r w:rsidR="005C1C9F" w:rsidRPr="008667A1">
        <w:rPr>
          <w:rFonts w:eastAsia="標楷體"/>
          <w:b/>
          <w:bCs/>
          <w:color w:val="000000"/>
          <w:szCs w:val="24"/>
        </w:rPr>
        <w:t>.</w:t>
      </w:r>
      <w:r w:rsidR="00541AC1" w:rsidRPr="008667A1">
        <w:rPr>
          <w:rFonts w:eastAsia="標楷體"/>
          <w:bCs/>
          <w:color w:val="000000"/>
          <w:szCs w:val="24"/>
        </w:rPr>
        <w:t xml:space="preserve"> </w:t>
      </w:r>
      <w:r w:rsidR="00A72FEA" w:rsidRPr="008667A1">
        <w:rPr>
          <w:rFonts w:eastAsia="標楷體"/>
          <w:bCs/>
          <w:color w:val="000000"/>
          <w:szCs w:val="24"/>
        </w:rPr>
        <w:t xml:space="preserve">The association between </w:t>
      </w:r>
      <w:r w:rsidR="00AB78F6" w:rsidRPr="008667A1">
        <w:rPr>
          <w:rFonts w:eastAsia="標楷體"/>
          <w:bCs/>
          <w:color w:val="000000"/>
          <w:szCs w:val="24"/>
        </w:rPr>
        <w:t xml:space="preserve">ADT with bone metastasis </w:t>
      </w:r>
      <w:r w:rsidR="00A72FEA" w:rsidRPr="008667A1">
        <w:rPr>
          <w:rFonts w:eastAsia="標楷體"/>
          <w:bCs/>
          <w:color w:val="000000"/>
          <w:szCs w:val="24"/>
        </w:rPr>
        <w:t xml:space="preserve">and </w:t>
      </w:r>
      <w:r w:rsidR="00AB78F6" w:rsidRPr="008667A1">
        <w:rPr>
          <w:rFonts w:eastAsia="標楷體"/>
          <w:bCs/>
          <w:color w:val="000000"/>
          <w:szCs w:val="24"/>
        </w:rPr>
        <w:t>hematologic disorders</w:t>
      </w:r>
      <w:r w:rsidR="00541AC1" w:rsidRPr="008667A1">
        <w:rPr>
          <w:rFonts w:eastAsia="標楷體"/>
          <w:bCs/>
          <w:color w:val="000000"/>
          <w:szCs w:val="24"/>
        </w:rPr>
        <w:t xml:space="preserve"> compared to ADT without bone metastasis, RT, </w:t>
      </w:r>
      <w:r w:rsidR="0027047A" w:rsidRPr="008667A1">
        <w:rPr>
          <w:rFonts w:eastAsia="標楷體"/>
          <w:bCs/>
          <w:color w:val="000000"/>
          <w:szCs w:val="24"/>
        </w:rPr>
        <w:t>RP</w:t>
      </w:r>
      <w:r w:rsidR="00A72FEA" w:rsidRPr="008667A1">
        <w:rPr>
          <w:rFonts w:eastAsia="標楷體"/>
          <w:bCs/>
          <w:color w:val="000000"/>
          <w:szCs w:val="24"/>
        </w:rPr>
        <w:t xml:space="preserve"> analyzed by Cox regression</w:t>
      </w:r>
      <w:r w:rsidR="00EF66DB" w:rsidRPr="008667A1">
        <w:rPr>
          <w:rFonts w:eastAsia="標楷體"/>
          <w:bCs/>
          <w:color w:val="000000"/>
          <w:szCs w:val="24"/>
        </w:rPr>
        <w:t xml:space="preserve"> </w:t>
      </w:r>
      <w:r w:rsidR="00B11324" w:rsidRPr="008667A1">
        <w:rPr>
          <w:rFonts w:eastAsia="標楷體"/>
          <w:bCs/>
          <w:color w:val="000000"/>
          <w:szCs w:val="24"/>
        </w:rPr>
        <w:t>model</w:t>
      </w:r>
    </w:p>
    <w:tbl>
      <w:tblPr>
        <w:tblW w:w="10320" w:type="dxa"/>
        <w:tblInd w:w="2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6"/>
        <w:gridCol w:w="2977"/>
        <w:gridCol w:w="2126"/>
        <w:gridCol w:w="992"/>
        <w:gridCol w:w="567"/>
        <w:gridCol w:w="2126"/>
        <w:gridCol w:w="1276"/>
      </w:tblGrid>
      <w:tr w:rsidR="00DC3078" w:rsidRPr="008667A1" w14:paraId="6B5995CE" w14:textId="77777777" w:rsidTr="009B397A">
        <w:tc>
          <w:tcPr>
            <w:tcW w:w="3233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EF6D34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</w:p>
        </w:tc>
        <w:tc>
          <w:tcPr>
            <w:tcW w:w="3685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F3D1185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 xml:space="preserve">Within ADT group </w:t>
            </w:r>
          </w:p>
          <w:p w14:paraId="14D60CE9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(n=1</w:t>
            </w:r>
            <w:r w:rsidR="00FC0074" w:rsidRPr="008667A1">
              <w:rPr>
                <w:rFonts w:eastAsia="標楷體"/>
                <w:bCs/>
                <w:color w:val="000000"/>
              </w:rPr>
              <w:t>,</w:t>
            </w:r>
            <w:r w:rsidRPr="008667A1">
              <w:rPr>
                <w:rFonts w:eastAsia="標楷體"/>
                <w:bCs/>
                <w:color w:val="000000"/>
              </w:rPr>
              <w:t>797)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8" w:space="0" w:color="auto"/>
              <w:right w:val="single" w:sz="4" w:space="0" w:color="FFFFFF"/>
            </w:tcBorders>
            <w:vAlign w:val="center"/>
          </w:tcPr>
          <w:p w14:paraId="72BA0834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 xml:space="preserve">Total </w:t>
            </w:r>
            <w:r w:rsidR="00622171" w:rsidRPr="008667A1">
              <w:rPr>
                <w:rFonts w:eastAsia="標楷體"/>
                <w:bCs/>
                <w:color w:val="000000"/>
              </w:rPr>
              <w:t>study s</w:t>
            </w:r>
            <w:r w:rsidRPr="008667A1">
              <w:rPr>
                <w:rFonts w:eastAsia="標楷體"/>
                <w:bCs/>
                <w:color w:val="000000"/>
              </w:rPr>
              <w:t xml:space="preserve">ubjects </w:t>
            </w:r>
          </w:p>
          <w:p w14:paraId="65D9B09E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(n=5</w:t>
            </w:r>
            <w:r w:rsidR="00FC0074" w:rsidRPr="008667A1">
              <w:rPr>
                <w:rFonts w:eastAsia="標楷體"/>
                <w:bCs/>
                <w:color w:val="000000"/>
              </w:rPr>
              <w:t>,</w:t>
            </w:r>
            <w:r w:rsidRPr="008667A1">
              <w:rPr>
                <w:rFonts w:eastAsia="標楷體"/>
                <w:bCs/>
                <w:color w:val="000000"/>
              </w:rPr>
              <w:t>391)</w:t>
            </w:r>
          </w:p>
        </w:tc>
      </w:tr>
      <w:tr w:rsidR="00DC3078" w:rsidRPr="008667A1" w14:paraId="595AE6D9" w14:textId="77777777" w:rsidTr="009B397A">
        <w:tc>
          <w:tcPr>
            <w:tcW w:w="3233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D4FC11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Outcom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D6F850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Adjusted HR (95%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900CA43" w14:textId="77777777" w:rsidR="00DC3078" w:rsidRPr="008667A1" w:rsidRDefault="006627A6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 w:hint="eastAsia"/>
                <w:bCs/>
                <w:i/>
                <w:color w:val="000000"/>
              </w:rPr>
              <w:t>P</w:t>
            </w:r>
            <w:r w:rsidR="00FC0074" w:rsidRPr="008667A1">
              <w:rPr>
                <w:rFonts w:eastAsia="標楷體"/>
                <w:bCs/>
                <w:color w:val="000000"/>
              </w:rPr>
              <w:t>-</w:t>
            </w:r>
            <w:r w:rsidR="00DC3078" w:rsidRPr="008667A1">
              <w:rPr>
                <w:rFonts w:eastAsia="標楷體"/>
                <w:bCs/>
                <w:color w:val="000000"/>
              </w:rPr>
              <w:t>valu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6E5C44D4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14:paraId="64C966B5" w14:textId="77777777" w:rsidR="00DC3078" w:rsidRPr="008667A1" w:rsidRDefault="00DC3078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Adjusted HR (95%CI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14:paraId="1D762AF6" w14:textId="77777777" w:rsidR="00DC3078" w:rsidRPr="008667A1" w:rsidRDefault="006627A6" w:rsidP="00DC3078">
            <w:pPr>
              <w:widowControl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 w:hint="eastAsia"/>
                <w:bCs/>
                <w:i/>
                <w:color w:val="000000"/>
              </w:rPr>
              <w:t>P</w:t>
            </w:r>
            <w:r w:rsidR="00FC0074" w:rsidRPr="008667A1">
              <w:rPr>
                <w:rFonts w:eastAsia="標楷體"/>
                <w:bCs/>
                <w:color w:val="000000"/>
              </w:rPr>
              <w:t>-</w:t>
            </w:r>
            <w:r w:rsidR="00DC3078" w:rsidRPr="008667A1">
              <w:rPr>
                <w:rFonts w:eastAsia="標楷體"/>
                <w:bCs/>
                <w:color w:val="000000"/>
              </w:rPr>
              <w:t>value</w:t>
            </w:r>
          </w:p>
        </w:tc>
      </w:tr>
      <w:tr w:rsidR="00DC3078" w:rsidRPr="008667A1" w14:paraId="02CD7B99" w14:textId="77777777" w:rsidTr="009B397A">
        <w:tc>
          <w:tcPr>
            <w:tcW w:w="3233" w:type="dxa"/>
            <w:gridSpan w:val="2"/>
            <w:tcBorders>
              <w:top w:val="single" w:sz="12" w:space="0" w:color="auto"/>
              <w:bottom w:val="nil"/>
            </w:tcBorders>
          </w:tcPr>
          <w:p w14:paraId="0F56F79D" w14:textId="77777777" w:rsidR="00DC3078" w:rsidRPr="008667A1" w:rsidRDefault="00DC3078" w:rsidP="00DC3078">
            <w:pPr>
              <w:rPr>
                <w:kern w:val="24"/>
              </w:rPr>
            </w:pPr>
            <w:r w:rsidRPr="008667A1">
              <w:rPr>
                <w:rFonts w:cs="Times New Roman"/>
                <w:color w:val="000000"/>
                <w:kern w:val="24"/>
              </w:rPr>
              <w:t>Hematologic disorders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16660147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624BBFF5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F0FF891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2BF8EFE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9DD8894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b/>
                <w:sz w:val="22"/>
              </w:rPr>
            </w:pPr>
          </w:p>
        </w:tc>
      </w:tr>
      <w:tr w:rsidR="00DC3078" w:rsidRPr="008667A1" w14:paraId="7AB5EB4B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00B4A4A" w14:textId="77777777" w:rsidR="00DC3078" w:rsidRPr="008667A1" w:rsidRDefault="00DC3078" w:rsidP="00DC3078">
            <w:pPr>
              <w:widowControl/>
              <w:rPr>
                <w:rFonts w:eastAsia="標楷體"/>
                <w:b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ADT</w:t>
            </w:r>
            <w:r w:rsidR="008A64C4" w:rsidRPr="008667A1">
              <w:rPr>
                <w:rFonts w:eastAsia="標楷體"/>
                <w:bCs/>
                <w:color w:val="000000"/>
              </w:rPr>
              <w:t xml:space="preserve"> without bone metasta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2DCB14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1.00 (ref. group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D4B913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2CCDCA8" w14:textId="77777777" w:rsidR="00DC3078" w:rsidRPr="008667A1" w:rsidRDefault="00DC3078" w:rsidP="00DC3078">
            <w:pPr>
              <w:widowControl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0839C8D7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1.45 (1.17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1.81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BDA8F3D" w14:textId="77777777" w:rsidR="00DC3078" w:rsidRPr="008667A1" w:rsidRDefault="007204AE" w:rsidP="00B73342">
            <w:pPr>
              <w:wordWrap w:val="0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0</w:t>
            </w:r>
            <w:r w:rsidR="00DC3078" w:rsidRPr="008667A1">
              <w:rPr>
                <w:rFonts w:cs="Times New Roman"/>
                <w:color w:val="000000"/>
                <w:szCs w:val="24"/>
              </w:rPr>
              <w:t>.008</w:t>
            </w:r>
            <w:r w:rsidR="00B73342" w:rsidRPr="008667A1">
              <w:rPr>
                <w:rFonts w:cs="Times New Roman"/>
                <w:color w:val="000000"/>
                <w:szCs w:val="24"/>
              </w:rPr>
              <w:t xml:space="preserve">* </w:t>
            </w:r>
          </w:p>
        </w:tc>
      </w:tr>
      <w:tr w:rsidR="00DC3078" w:rsidRPr="008667A1" w14:paraId="0A2EA304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30108C87" w14:textId="77777777" w:rsidR="00DC3078" w:rsidRPr="008667A1" w:rsidRDefault="00DC3078" w:rsidP="00DC3078">
            <w:pPr>
              <w:rPr>
                <w:b/>
                <w:color w:val="000000"/>
                <w:szCs w:val="24"/>
              </w:rPr>
            </w:pPr>
            <w:r w:rsidRPr="008667A1">
              <w:rPr>
                <w:rFonts w:eastAsia="標楷體"/>
                <w:bCs/>
                <w:color w:val="000000"/>
              </w:rPr>
              <w:t>ADT</w:t>
            </w:r>
            <w:r w:rsidR="008A64C4" w:rsidRPr="008667A1">
              <w:rPr>
                <w:rFonts w:eastAsia="標楷體"/>
                <w:bCs/>
                <w:color w:val="000000"/>
              </w:rPr>
              <w:t xml:space="preserve"> with bone metasta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EBE50C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1.94 (1.44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2.6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BEB435" w14:textId="77777777" w:rsidR="00DC3078" w:rsidRPr="008667A1" w:rsidRDefault="00DC3078" w:rsidP="00DC307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&lt;</w:t>
            </w:r>
            <w:r w:rsidR="007204AE" w:rsidRPr="008667A1">
              <w:rPr>
                <w:rFonts w:cs="Times New Roman"/>
                <w:color w:val="000000"/>
                <w:szCs w:val="24"/>
              </w:rPr>
              <w:t>0</w:t>
            </w:r>
            <w:r w:rsidRPr="008667A1">
              <w:rPr>
                <w:rFonts w:cs="Times New Roman"/>
                <w:color w:val="000000"/>
                <w:szCs w:val="24"/>
              </w:rPr>
              <w:t>.001</w:t>
            </w:r>
            <w:r w:rsidR="00DC2C3C" w:rsidRPr="008667A1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0142D98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6125FFFA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2.87 (2.08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3.9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9D9F8E8" w14:textId="77777777" w:rsidR="00DC3078" w:rsidRPr="008667A1" w:rsidRDefault="00DC3078" w:rsidP="00B73342">
            <w:pPr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&lt;</w:t>
            </w:r>
            <w:r w:rsidR="007204AE" w:rsidRPr="008667A1">
              <w:rPr>
                <w:rFonts w:cs="Times New Roman"/>
                <w:color w:val="000000"/>
                <w:szCs w:val="24"/>
              </w:rPr>
              <w:t>0</w:t>
            </w:r>
            <w:r w:rsidRPr="008667A1">
              <w:rPr>
                <w:rFonts w:cs="Times New Roman"/>
                <w:color w:val="000000"/>
                <w:szCs w:val="24"/>
              </w:rPr>
              <w:t>.001</w:t>
            </w:r>
            <w:r w:rsidR="00DC2C3C" w:rsidRPr="008667A1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DC3078" w:rsidRPr="008667A1" w14:paraId="5F27BFC2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3A3095EA" w14:textId="77777777" w:rsidR="00DC3078" w:rsidRPr="008667A1" w:rsidRDefault="00DC3078" w:rsidP="00DC3078">
            <w:pPr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R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F3F417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</w:t>
            </w:r>
            <w:r w:rsidRPr="008667A1">
              <w:rPr>
                <w:rFonts w:eastAsia="標楷體" w:cs="Times New Roman" w:hint="eastAsia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E81E80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CE6EFFC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22918E6F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1.98 (1.62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2.42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51203C7" w14:textId="77777777" w:rsidR="00DC3078" w:rsidRPr="008667A1" w:rsidRDefault="00DC3078" w:rsidP="00B73342">
            <w:pPr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&lt;</w:t>
            </w:r>
            <w:r w:rsidR="007204AE" w:rsidRPr="008667A1">
              <w:rPr>
                <w:rFonts w:cs="Times New Roman"/>
                <w:color w:val="000000"/>
                <w:szCs w:val="24"/>
              </w:rPr>
              <w:t>0</w:t>
            </w:r>
            <w:r w:rsidRPr="008667A1">
              <w:rPr>
                <w:rFonts w:cs="Times New Roman"/>
                <w:color w:val="000000"/>
                <w:szCs w:val="24"/>
              </w:rPr>
              <w:t>.001</w:t>
            </w:r>
            <w:r w:rsidR="00DC2C3C" w:rsidRPr="008667A1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DC3078" w:rsidRPr="008667A1" w14:paraId="3EA947A8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12F466D9" w14:textId="77777777" w:rsidR="00DC3078" w:rsidRPr="008667A1" w:rsidRDefault="0027047A" w:rsidP="00DC3078">
            <w:pPr>
              <w:rPr>
                <w:b/>
                <w:color w:val="000000"/>
                <w:szCs w:val="24"/>
              </w:rPr>
            </w:pPr>
            <w:r w:rsidRPr="008667A1">
              <w:rPr>
                <w:kern w:val="24"/>
              </w:rPr>
              <w:t>R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1A3F7D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</w:t>
            </w:r>
            <w:r w:rsidRPr="008667A1">
              <w:rPr>
                <w:rFonts w:eastAsia="標楷體" w:cs="Times New Roman" w:hint="eastAsia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028224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A476FDA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319AD0B1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1.00 (ref. group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B44EF9E" w14:textId="77777777" w:rsidR="00DC3078" w:rsidRPr="008667A1" w:rsidRDefault="00FC0074" w:rsidP="00B73342">
            <w:pPr>
              <w:jc w:val="right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</w:tr>
      <w:tr w:rsidR="00DC3078" w:rsidRPr="008667A1" w14:paraId="739EB9D9" w14:textId="77777777" w:rsidTr="009B397A">
        <w:tc>
          <w:tcPr>
            <w:tcW w:w="3233" w:type="dxa"/>
            <w:gridSpan w:val="2"/>
            <w:tcBorders>
              <w:top w:val="nil"/>
              <w:bottom w:val="nil"/>
            </w:tcBorders>
          </w:tcPr>
          <w:p w14:paraId="7F2EC7E7" w14:textId="77777777" w:rsidR="00DC3078" w:rsidRPr="008667A1" w:rsidRDefault="00DC3078" w:rsidP="00DC3078">
            <w:pPr>
              <w:rPr>
                <w:kern w:val="24"/>
              </w:rPr>
            </w:pPr>
            <w:r w:rsidRPr="008667A1">
              <w:rPr>
                <w:rFonts w:cs="Times New Roman"/>
                <w:color w:val="000000"/>
                <w:kern w:val="24"/>
              </w:rPr>
              <w:t>Anem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B7DAE2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54F494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E37C1DC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5C14E492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891921A" w14:textId="77777777" w:rsidR="00DC3078" w:rsidRPr="008667A1" w:rsidRDefault="00DC3078" w:rsidP="00B73342">
            <w:pPr>
              <w:jc w:val="right"/>
              <w:rPr>
                <w:rFonts w:eastAsia="標楷體" w:cs="Times New Roman"/>
                <w:szCs w:val="24"/>
              </w:rPr>
            </w:pPr>
          </w:p>
        </w:tc>
      </w:tr>
      <w:tr w:rsidR="00DC3078" w:rsidRPr="008667A1" w14:paraId="44F7113C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B4CA1D6" w14:textId="77777777" w:rsidR="00DC3078" w:rsidRPr="008667A1" w:rsidRDefault="00DC3078" w:rsidP="00DC3078">
            <w:pPr>
              <w:widowControl/>
              <w:rPr>
                <w:rFonts w:eastAsia="標楷體"/>
                <w:b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ADT</w:t>
            </w:r>
            <w:r w:rsidR="008A64C4" w:rsidRPr="008667A1">
              <w:rPr>
                <w:rFonts w:eastAsia="標楷體"/>
                <w:bCs/>
                <w:color w:val="000000"/>
              </w:rPr>
              <w:t xml:space="preserve"> without bone metasta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5E946B7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1.00 (ref. group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4AA841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825B448" w14:textId="77777777" w:rsidR="00DC3078" w:rsidRPr="008667A1" w:rsidRDefault="00DC3078" w:rsidP="00DC3078">
            <w:pPr>
              <w:widowControl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198212DD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1.50 (1.20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1.8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E1A608F" w14:textId="77777777" w:rsidR="00DC3078" w:rsidRPr="008667A1" w:rsidRDefault="007204AE" w:rsidP="00B73342">
            <w:pPr>
              <w:wordWrap w:val="0"/>
              <w:jc w:val="right"/>
              <w:rPr>
                <w:rFonts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0</w:t>
            </w:r>
            <w:r w:rsidR="00DC3078" w:rsidRPr="008667A1">
              <w:rPr>
                <w:rFonts w:cs="Times New Roman"/>
                <w:color w:val="000000"/>
                <w:szCs w:val="24"/>
              </w:rPr>
              <w:t>.004</w:t>
            </w:r>
            <w:r w:rsidR="00B73342" w:rsidRPr="008667A1">
              <w:rPr>
                <w:rFonts w:cs="Times New Roman"/>
                <w:color w:val="000000"/>
                <w:szCs w:val="24"/>
              </w:rPr>
              <w:t xml:space="preserve">* </w:t>
            </w:r>
          </w:p>
        </w:tc>
      </w:tr>
      <w:tr w:rsidR="00DC3078" w:rsidRPr="008667A1" w14:paraId="485BC566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555D08FB" w14:textId="77777777" w:rsidR="00DC3078" w:rsidRPr="008667A1" w:rsidRDefault="00DC3078" w:rsidP="00DC3078">
            <w:pPr>
              <w:rPr>
                <w:b/>
                <w:color w:val="000000"/>
                <w:szCs w:val="24"/>
              </w:rPr>
            </w:pPr>
            <w:r w:rsidRPr="008667A1">
              <w:rPr>
                <w:rFonts w:eastAsia="標楷體"/>
                <w:bCs/>
                <w:color w:val="000000"/>
              </w:rPr>
              <w:t>ADT</w:t>
            </w:r>
            <w:r w:rsidR="008A64C4" w:rsidRPr="008667A1">
              <w:rPr>
                <w:rFonts w:eastAsia="標楷體"/>
                <w:bCs/>
                <w:color w:val="000000"/>
              </w:rPr>
              <w:t xml:space="preserve"> with bone metasta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2E6B62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1.84 (1.35</w:t>
            </w:r>
            <w:r w:rsidR="00BA5FFC" w:rsidRPr="008667A1">
              <w:rPr>
                <w:rFonts w:cs="Times New Roman" w:hint="eastAsia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BA5FFC" w:rsidRPr="008667A1">
              <w:rPr>
                <w:rFonts w:cs="Times New Roman" w:hint="eastAsia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2.5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DA8584" w14:textId="77777777" w:rsidR="00DC3078" w:rsidRPr="008667A1" w:rsidRDefault="003C36F2" w:rsidP="00DC307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&lt;</w:t>
            </w:r>
            <w:r w:rsidR="007204AE" w:rsidRPr="008667A1">
              <w:rPr>
                <w:rFonts w:cs="Times New Roman"/>
                <w:color w:val="000000"/>
                <w:szCs w:val="24"/>
              </w:rPr>
              <w:t>0</w:t>
            </w:r>
            <w:r w:rsidR="00DC3078" w:rsidRPr="008667A1">
              <w:rPr>
                <w:rFonts w:cs="Times New Roman"/>
                <w:color w:val="000000"/>
                <w:szCs w:val="24"/>
              </w:rPr>
              <w:t>.001</w:t>
            </w:r>
            <w:r w:rsidR="00DC2C3C" w:rsidRPr="008667A1">
              <w:rPr>
                <w:rFonts w:cs="Times New Roman"/>
                <w:color w:val="000000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240D69E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b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6C76580B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2.78 (1.99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3.8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31C8660" w14:textId="77777777" w:rsidR="00DC3078" w:rsidRPr="008667A1" w:rsidRDefault="00DC3078" w:rsidP="00B7334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&lt;</w:t>
            </w:r>
            <w:r w:rsidR="007204AE" w:rsidRPr="008667A1">
              <w:rPr>
                <w:rFonts w:cs="Times New Roman"/>
                <w:color w:val="000000"/>
                <w:szCs w:val="24"/>
              </w:rPr>
              <w:t>0</w:t>
            </w:r>
            <w:r w:rsidRPr="008667A1">
              <w:rPr>
                <w:rFonts w:cs="Times New Roman"/>
                <w:color w:val="000000"/>
                <w:szCs w:val="24"/>
              </w:rPr>
              <w:t>.001</w:t>
            </w:r>
            <w:r w:rsidR="00DC2C3C" w:rsidRPr="008667A1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DC3078" w:rsidRPr="008667A1" w14:paraId="4CEA83B7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03B0C090" w14:textId="77777777" w:rsidR="00DC3078" w:rsidRPr="008667A1" w:rsidRDefault="00DC3078" w:rsidP="00DC3078">
            <w:pPr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R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D7F402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 w:hint="eastAsia"/>
                <w:szCs w:val="24"/>
              </w:rPr>
              <w:t>-</w:t>
            </w:r>
            <w:r w:rsidRPr="008667A1">
              <w:rPr>
                <w:rFonts w:eastAsia="標楷體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B8C433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44B9958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03467D05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1.92 (1.56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2.3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236D732" w14:textId="77777777" w:rsidR="00DC3078" w:rsidRPr="008667A1" w:rsidRDefault="00DC3078" w:rsidP="00B73342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&lt;</w:t>
            </w:r>
            <w:r w:rsidR="007204AE" w:rsidRPr="008667A1">
              <w:rPr>
                <w:rFonts w:cs="Times New Roman"/>
                <w:color w:val="000000"/>
                <w:szCs w:val="24"/>
              </w:rPr>
              <w:t>0</w:t>
            </w:r>
            <w:r w:rsidRPr="008667A1">
              <w:rPr>
                <w:rFonts w:cs="Times New Roman"/>
                <w:color w:val="000000"/>
                <w:szCs w:val="24"/>
              </w:rPr>
              <w:t>.001</w:t>
            </w:r>
            <w:r w:rsidR="00DC2C3C" w:rsidRPr="008667A1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DC3078" w:rsidRPr="008667A1" w14:paraId="16FC4686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5BCBD932" w14:textId="77777777" w:rsidR="00DC3078" w:rsidRPr="008667A1" w:rsidRDefault="0027047A" w:rsidP="00DC3078">
            <w:pPr>
              <w:rPr>
                <w:b/>
                <w:color w:val="000000"/>
                <w:szCs w:val="24"/>
              </w:rPr>
            </w:pPr>
            <w:r w:rsidRPr="008667A1">
              <w:rPr>
                <w:kern w:val="24"/>
              </w:rPr>
              <w:t>R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6584B93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 w:hint="eastAsia"/>
                <w:szCs w:val="24"/>
              </w:rPr>
              <w:t>-</w:t>
            </w:r>
            <w:r w:rsidRPr="008667A1">
              <w:rPr>
                <w:rFonts w:eastAsia="標楷體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581C44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341630C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2E81B76D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1.00 (ref. group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1669203" w14:textId="77777777" w:rsidR="00DC3078" w:rsidRPr="008667A1" w:rsidRDefault="00FC0074" w:rsidP="00B73342">
            <w:pPr>
              <w:jc w:val="right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</w:tr>
      <w:tr w:rsidR="00DC3078" w:rsidRPr="008667A1" w14:paraId="7A0DD2C4" w14:textId="77777777" w:rsidTr="009B397A">
        <w:tc>
          <w:tcPr>
            <w:tcW w:w="3233" w:type="dxa"/>
            <w:gridSpan w:val="2"/>
            <w:tcBorders>
              <w:top w:val="nil"/>
              <w:bottom w:val="nil"/>
            </w:tcBorders>
          </w:tcPr>
          <w:p w14:paraId="672A3674" w14:textId="77777777" w:rsidR="00DC3078" w:rsidRPr="008667A1" w:rsidRDefault="00DC3078" w:rsidP="00DC3078">
            <w:pPr>
              <w:rPr>
                <w:kern w:val="24"/>
              </w:rPr>
            </w:pPr>
            <w:r w:rsidRPr="008667A1">
              <w:rPr>
                <w:rFonts w:cs="Times New Roman"/>
                <w:color w:val="000000"/>
                <w:kern w:val="24"/>
              </w:rPr>
              <w:t>Hematologic malignanc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77EDAF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E641D7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478CB31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0917FAD5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77FE83A9" w14:textId="77777777" w:rsidR="00DC3078" w:rsidRPr="008667A1" w:rsidRDefault="00DC3078" w:rsidP="00B73342">
            <w:pPr>
              <w:jc w:val="right"/>
              <w:rPr>
                <w:rFonts w:eastAsia="標楷體" w:cs="Times New Roman"/>
                <w:szCs w:val="24"/>
              </w:rPr>
            </w:pPr>
          </w:p>
        </w:tc>
      </w:tr>
      <w:tr w:rsidR="00DC3078" w:rsidRPr="008667A1" w14:paraId="742F69EE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F5BAA73" w14:textId="77777777" w:rsidR="00DC3078" w:rsidRPr="008667A1" w:rsidRDefault="00DC3078" w:rsidP="00DC3078">
            <w:pPr>
              <w:widowControl/>
              <w:rPr>
                <w:rFonts w:eastAsia="標楷體"/>
                <w:b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ADT</w:t>
            </w:r>
            <w:r w:rsidR="008A64C4" w:rsidRPr="008667A1">
              <w:rPr>
                <w:rFonts w:eastAsia="標楷體"/>
                <w:bCs/>
                <w:color w:val="000000"/>
              </w:rPr>
              <w:t xml:space="preserve"> without metasta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AA70AB7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1.00 (ref. group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5301F1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C7E774F" w14:textId="77777777" w:rsidR="00DC3078" w:rsidRPr="008667A1" w:rsidRDefault="00DC3078" w:rsidP="00DC3078">
            <w:pPr>
              <w:widowControl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6AB3D5CF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0.98 (0.45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2.1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01E4450" w14:textId="77777777" w:rsidR="00DC3078" w:rsidRPr="008667A1" w:rsidRDefault="007204AE" w:rsidP="00B73342">
            <w:pPr>
              <w:wordWrap w:val="0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0</w:t>
            </w:r>
            <w:r w:rsidR="00DC3078" w:rsidRPr="008667A1">
              <w:rPr>
                <w:rFonts w:cs="Times New Roman"/>
                <w:color w:val="000000"/>
                <w:szCs w:val="24"/>
              </w:rPr>
              <w:t>.952</w:t>
            </w:r>
            <w:r w:rsidR="00B73342" w:rsidRPr="008667A1">
              <w:rPr>
                <w:rFonts w:cs="Times New Roman"/>
                <w:color w:val="000000"/>
                <w:szCs w:val="24"/>
              </w:rPr>
              <w:t xml:space="preserve">  </w:t>
            </w:r>
          </w:p>
        </w:tc>
      </w:tr>
      <w:tr w:rsidR="00DC3078" w:rsidRPr="008667A1" w14:paraId="0E0F2B15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59FFCA7E" w14:textId="77777777" w:rsidR="00DC3078" w:rsidRPr="008667A1" w:rsidRDefault="00DC3078" w:rsidP="00DC3078">
            <w:pPr>
              <w:rPr>
                <w:b/>
                <w:color w:val="000000"/>
                <w:szCs w:val="24"/>
              </w:rPr>
            </w:pPr>
            <w:r w:rsidRPr="008667A1">
              <w:rPr>
                <w:rFonts w:eastAsia="標楷體"/>
                <w:bCs/>
                <w:color w:val="000000"/>
              </w:rPr>
              <w:t>ADT</w:t>
            </w:r>
            <w:r w:rsidR="008A64C4" w:rsidRPr="008667A1">
              <w:rPr>
                <w:rFonts w:eastAsia="標楷體"/>
                <w:bCs/>
                <w:color w:val="000000"/>
              </w:rPr>
              <w:t xml:space="preserve"> with bone metasta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082781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2.18 (0.71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6.6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E050A2" w14:textId="77777777" w:rsidR="00DC3078" w:rsidRPr="008667A1" w:rsidRDefault="007204AE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0</w:t>
            </w:r>
            <w:r w:rsidR="00DC3078" w:rsidRPr="008667A1">
              <w:rPr>
                <w:rFonts w:cs="Times New Roman"/>
                <w:color w:val="000000"/>
                <w:szCs w:val="24"/>
              </w:rPr>
              <w:t>.171</w:t>
            </w:r>
            <w:r w:rsidR="00B73342" w:rsidRPr="008667A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C824FB7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7E38D26E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2.50 (0.79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7.8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4EDB394" w14:textId="77777777" w:rsidR="00DC3078" w:rsidRPr="008667A1" w:rsidRDefault="007204AE" w:rsidP="00B73342">
            <w:pPr>
              <w:wordWrap w:val="0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0</w:t>
            </w:r>
            <w:r w:rsidR="00DC3078" w:rsidRPr="008667A1">
              <w:rPr>
                <w:rFonts w:cs="Times New Roman"/>
                <w:color w:val="000000"/>
                <w:szCs w:val="24"/>
              </w:rPr>
              <w:t>.117</w:t>
            </w:r>
            <w:r w:rsidR="00B73342" w:rsidRPr="008667A1">
              <w:rPr>
                <w:rFonts w:cs="Times New Roman"/>
                <w:color w:val="000000"/>
                <w:szCs w:val="24"/>
              </w:rPr>
              <w:t xml:space="preserve">  </w:t>
            </w:r>
          </w:p>
        </w:tc>
      </w:tr>
      <w:tr w:rsidR="00DC3078" w:rsidRPr="008667A1" w14:paraId="3913BB45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nil"/>
            </w:tcBorders>
          </w:tcPr>
          <w:p w14:paraId="76F470D5" w14:textId="77777777" w:rsidR="00DC3078" w:rsidRPr="008667A1" w:rsidRDefault="00DC3078" w:rsidP="00DC3078">
            <w:pPr>
              <w:rPr>
                <w:rFonts w:eastAsia="標楷體"/>
                <w:bCs/>
                <w:color w:val="000000"/>
              </w:rPr>
            </w:pPr>
            <w:r w:rsidRPr="008667A1">
              <w:rPr>
                <w:rFonts w:eastAsia="標楷體"/>
                <w:bCs/>
                <w:color w:val="000000"/>
              </w:rPr>
              <w:t>R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99A207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E9A9C2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9222855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1E7208D7" w14:textId="77777777" w:rsidR="00DC3078" w:rsidRPr="008667A1" w:rsidRDefault="00DC3078" w:rsidP="00DC3078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2.48 (1.29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="00A21F94" w:rsidRPr="008667A1">
              <w:rPr>
                <w:rFonts w:cs="Times New Roman"/>
                <w:color w:val="000000"/>
                <w:szCs w:val="24"/>
              </w:rPr>
              <w:t>-</w:t>
            </w:r>
            <w:r w:rsidR="00FC0074" w:rsidRPr="008667A1">
              <w:rPr>
                <w:rFonts w:cs="Times New Roman"/>
                <w:color w:val="000000"/>
                <w:szCs w:val="24"/>
              </w:rPr>
              <w:t xml:space="preserve"> </w:t>
            </w:r>
            <w:r w:rsidRPr="008667A1">
              <w:rPr>
                <w:rFonts w:cs="Times New Roman"/>
                <w:color w:val="000000"/>
                <w:szCs w:val="24"/>
              </w:rPr>
              <w:t>4.7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7C9F048" w14:textId="77777777" w:rsidR="00DC3078" w:rsidRPr="008667A1" w:rsidRDefault="007204AE" w:rsidP="00B73342">
            <w:pPr>
              <w:wordWrap w:val="0"/>
              <w:jc w:val="right"/>
              <w:rPr>
                <w:rFonts w:eastAsia="新細明體" w:cs="Times New Roman"/>
                <w:color w:val="000000"/>
                <w:szCs w:val="24"/>
              </w:rPr>
            </w:pPr>
            <w:r w:rsidRPr="008667A1">
              <w:rPr>
                <w:rFonts w:cs="Times New Roman"/>
                <w:color w:val="000000"/>
                <w:szCs w:val="24"/>
              </w:rPr>
              <w:t>0</w:t>
            </w:r>
            <w:r w:rsidR="00DC3078" w:rsidRPr="008667A1">
              <w:rPr>
                <w:rFonts w:cs="Times New Roman"/>
                <w:color w:val="000000"/>
                <w:szCs w:val="24"/>
              </w:rPr>
              <w:t>.006</w:t>
            </w:r>
            <w:r w:rsidR="00B73342" w:rsidRPr="008667A1">
              <w:rPr>
                <w:rFonts w:cs="Times New Roman"/>
                <w:color w:val="000000"/>
                <w:szCs w:val="24"/>
              </w:rPr>
              <w:t xml:space="preserve">* </w:t>
            </w:r>
          </w:p>
        </w:tc>
      </w:tr>
      <w:tr w:rsidR="00DC3078" w:rsidRPr="008667A1" w14:paraId="3B4759B3" w14:textId="77777777" w:rsidTr="009B397A">
        <w:trPr>
          <w:gridBefore w:val="1"/>
          <w:wBefore w:w="256" w:type="dxa"/>
        </w:trPr>
        <w:tc>
          <w:tcPr>
            <w:tcW w:w="2977" w:type="dxa"/>
            <w:tcBorders>
              <w:top w:val="nil"/>
              <w:bottom w:val="single" w:sz="18" w:space="0" w:color="auto"/>
            </w:tcBorders>
          </w:tcPr>
          <w:p w14:paraId="450419FC" w14:textId="77777777" w:rsidR="00DC3078" w:rsidRPr="008667A1" w:rsidRDefault="0027047A" w:rsidP="00DC3078">
            <w:pPr>
              <w:rPr>
                <w:b/>
                <w:color w:val="000000"/>
                <w:szCs w:val="24"/>
              </w:rPr>
            </w:pPr>
            <w:r w:rsidRPr="008667A1">
              <w:rPr>
                <w:kern w:val="24"/>
              </w:rPr>
              <w:t>RP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vAlign w:val="center"/>
          </w:tcPr>
          <w:p w14:paraId="4965C32B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5FFD34AB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FDA5B1E" w14:textId="77777777" w:rsidR="00DC3078" w:rsidRPr="008667A1" w:rsidRDefault="00DC3078" w:rsidP="00DC3078">
            <w:pPr>
              <w:widowControl/>
              <w:jc w:val="center"/>
              <w:rPr>
                <w:rFonts w:eastAsia="標楷體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46E63CF4" w14:textId="77777777" w:rsidR="00DC3078" w:rsidRPr="008667A1" w:rsidRDefault="00DC3078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1.00 (ref. group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9BD392E" w14:textId="77777777" w:rsidR="00DC3078" w:rsidRPr="008667A1" w:rsidRDefault="00FC0074" w:rsidP="00DC3078">
            <w:pPr>
              <w:jc w:val="center"/>
              <w:rPr>
                <w:rFonts w:eastAsia="標楷體" w:cs="Times New Roman"/>
                <w:szCs w:val="24"/>
              </w:rPr>
            </w:pPr>
            <w:r w:rsidRPr="008667A1">
              <w:rPr>
                <w:rFonts w:eastAsia="標楷體" w:cs="Times New Roman"/>
                <w:szCs w:val="24"/>
              </w:rPr>
              <w:t>--</w:t>
            </w:r>
          </w:p>
        </w:tc>
      </w:tr>
    </w:tbl>
    <w:p w14:paraId="3B490683" w14:textId="77777777" w:rsidR="00D72729" w:rsidRPr="008667A1" w:rsidRDefault="008A01B2" w:rsidP="00D72729">
      <w:pPr>
        <w:autoSpaceDE w:val="0"/>
        <w:autoSpaceDN w:val="0"/>
        <w:rPr>
          <w:rFonts w:eastAsia="標楷體"/>
          <w:bCs/>
          <w:color w:val="000000"/>
          <w:szCs w:val="24"/>
        </w:rPr>
      </w:pPr>
      <w:r w:rsidRPr="008667A1">
        <w:rPr>
          <w:rFonts w:ascii="Calibri" w:eastAsia="新細明體" w:hAnsi="Calibri" w:cs="Times New Roman"/>
          <w:color w:val="000000"/>
          <w:kern w:val="0"/>
          <w:szCs w:val="20"/>
        </w:rPr>
        <w:t xml:space="preserve">Abbreviations: </w:t>
      </w:r>
      <w:proofErr w:type="gramStart"/>
      <w:r w:rsidR="00D72729" w:rsidRPr="008667A1">
        <w:rPr>
          <w:rFonts w:eastAsia="標楷體"/>
          <w:bCs/>
          <w:color w:val="000000"/>
          <w:szCs w:val="24"/>
        </w:rPr>
        <w:t>ADT ,androgen</w:t>
      </w:r>
      <w:proofErr w:type="gramEnd"/>
      <w:r w:rsidR="00D72729" w:rsidRPr="008667A1">
        <w:rPr>
          <w:rFonts w:eastAsia="標楷體"/>
          <w:bCs/>
          <w:color w:val="000000"/>
          <w:szCs w:val="24"/>
        </w:rPr>
        <w:t xml:space="preserve"> deprivation therapy; RT, radiotherapy ; </w:t>
      </w:r>
      <w:r w:rsidR="0027047A" w:rsidRPr="008667A1">
        <w:rPr>
          <w:rFonts w:eastAsia="標楷體"/>
          <w:bCs/>
          <w:color w:val="000000"/>
          <w:szCs w:val="24"/>
        </w:rPr>
        <w:t>RP</w:t>
      </w:r>
      <w:r w:rsidR="00D72729" w:rsidRPr="008667A1">
        <w:rPr>
          <w:rFonts w:eastAsia="標楷體"/>
          <w:bCs/>
          <w:color w:val="000000"/>
          <w:szCs w:val="24"/>
        </w:rPr>
        <w:t>, radical prostatectomy; HR, hazard ratio; CI, confidence interval</w:t>
      </w:r>
    </w:p>
    <w:p w14:paraId="7B8BAB4C" w14:textId="77777777" w:rsidR="00DC3078" w:rsidRPr="008667A1" w:rsidRDefault="00D72729" w:rsidP="00D72729">
      <w:pPr>
        <w:autoSpaceDE w:val="0"/>
        <w:autoSpaceDN w:val="0"/>
        <w:rPr>
          <w:rFonts w:eastAsia="標楷體"/>
          <w:bCs/>
          <w:color w:val="000000"/>
          <w:szCs w:val="24"/>
        </w:rPr>
      </w:pPr>
      <w:r w:rsidRPr="008667A1">
        <w:rPr>
          <w:rFonts w:eastAsia="標楷體"/>
          <w:bCs/>
          <w:color w:val="000000"/>
          <w:szCs w:val="24"/>
        </w:rPr>
        <w:t>*</w:t>
      </w:r>
      <w:r w:rsidR="006627A6">
        <w:rPr>
          <w:rFonts w:eastAsia="標楷體" w:hint="eastAsia"/>
          <w:bCs/>
          <w:i/>
          <w:color w:val="000000"/>
          <w:szCs w:val="24"/>
        </w:rPr>
        <w:t>P</w:t>
      </w:r>
      <w:r w:rsidRPr="008667A1">
        <w:rPr>
          <w:rFonts w:eastAsia="標楷體"/>
          <w:bCs/>
          <w:color w:val="000000"/>
          <w:szCs w:val="24"/>
        </w:rPr>
        <w:t xml:space="preserve"> &lt;</w:t>
      </w:r>
      <w:r w:rsidR="00A21F94" w:rsidRPr="008667A1">
        <w:rPr>
          <w:rFonts w:eastAsia="標楷體"/>
          <w:bCs/>
          <w:color w:val="000000"/>
          <w:szCs w:val="24"/>
        </w:rPr>
        <w:t>0</w:t>
      </w:r>
      <w:r w:rsidRPr="008667A1">
        <w:rPr>
          <w:rFonts w:eastAsia="標楷體"/>
          <w:bCs/>
          <w:color w:val="000000"/>
          <w:szCs w:val="24"/>
        </w:rPr>
        <w:t>.05 **</w:t>
      </w:r>
      <w:r w:rsidR="006627A6">
        <w:rPr>
          <w:rFonts w:eastAsia="標楷體" w:hint="eastAsia"/>
          <w:bCs/>
          <w:i/>
          <w:color w:val="000000"/>
          <w:szCs w:val="24"/>
        </w:rPr>
        <w:t>P</w:t>
      </w:r>
      <w:r w:rsidR="00F419A3" w:rsidRPr="008667A1">
        <w:rPr>
          <w:rFonts w:eastAsia="標楷體"/>
          <w:bCs/>
          <w:color w:val="000000"/>
          <w:szCs w:val="24"/>
        </w:rPr>
        <w:t xml:space="preserve"> </w:t>
      </w:r>
      <w:r w:rsidRPr="008667A1">
        <w:rPr>
          <w:rFonts w:eastAsia="標楷體"/>
          <w:bCs/>
          <w:color w:val="000000"/>
          <w:szCs w:val="24"/>
        </w:rPr>
        <w:t>&lt;</w:t>
      </w:r>
      <w:r w:rsidR="00A21F94" w:rsidRPr="008667A1">
        <w:rPr>
          <w:rFonts w:eastAsia="標楷體"/>
          <w:bCs/>
          <w:color w:val="000000"/>
          <w:szCs w:val="24"/>
        </w:rPr>
        <w:t>0</w:t>
      </w:r>
      <w:r w:rsidRPr="008667A1">
        <w:rPr>
          <w:rFonts w:eastAsia="標楷體"/>
          <w:bCs/>
          <w:color w:val="000000"/>
          <w:szCs w:val="24"/>
        </w:rPr>
        <w:t>.001</w:t>
      </w:r>
    </w:p>
    <w:p w14:paraId="38378F67" w14:textId="77777777" w:rsidR="00D94610" w:rsidRPr="00795CF6" w:rsidRDefault="00D94610"/>
    <w:sectPr w:rsidR="00D94610" w:rsidRPr="00795CF6" w:rsidSect="009B397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AD49D" w14:textId="77777777" w:rsidR="00992EC1" w:rsidRDefault="00992EC1" w:rsidP="00266558">
      <w:r>
        <w:separator/>
      </w:r>
    </w:p>
  </w:endnote>
  <w:endnote w:type="continuationSeparator" w:id="0">
    <w:p w14:paraId="470E07CD" w14:textId="77777777" w:rsidR="00992EC1" w:rsidRDefault="00992EC1" w:rsidP="00266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17C68" w14:textId="77777777" w:rsidR="00992EC1" w:rsidRDefault="00992EC1" w:rsidP="00266558">
      <w:r>
        <w:separator/>
      </w:r>
    </w:p>
  </w:footnote>
  <w:footnote w:type="continuationSeparator" w:id="0">
    <w:p w14:paraId="644777CC" w14:textId="77777777" w:rsidR="00992EC1" w:rsidRDefault="00992EC1" w:rsidP="00266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78"/>
    <w:rsid w:val="000277F4"/>
    <w:rsid w:val="000C5015"/>
    <w:rsid w:val="001D6E6F"/>
    <w:rsid w:val="001F5FBF"/>
    <w:rsid w:val="00241278"/>
    <w:rsid w:val="00266558"/>
    <w:rsid w:val="0027047A"/>
    <w:rsid w:val="002C7620"/>
    <w:rsid w:val="003C36F2"/>
    <w:rsid w:val="00472676"/>
    <w:rsid w:val="00541AC1"/>
    <w:rsid w:val="005C1C9F"/>
    <w:rsid w:val="00622171"/>
    <w:rsid w:val="006627A6"/>
    <w:rsid w:val="006E09DF"/>
    <w:rsid w:val="007130FD"/>
    <w:rsid w:val="007204AE"/>
    <w:rsid w:val="00795CF6"/>
    <w:rsid w:val="007C6980"/>
    <w:rsid w:val="008667A1"/>
    <w:rsid w:val="008A01B2"/>
    <w:rsid w:val="008A64C4"/>
    <w:rsid w:val="008F7277"/>
    <w:rsid w:val="00904FB6"/>
    <w:rsid w:val="00992EC1"/>
    <w:rsid w:val="009B397A"/>
    <w:rsid w:val="009E365C"/>
    <w:rsid w:val="009F7838"/>
    <w:rsid w:val="00A21F94"/>
    <w:rsid w:val="00A72FEA"/>
    <w:rsid w:val="00AA0F99"/>
    <w:rsid w:val="00AB78F6"/>
    <w:rsid w:val="00B11324"/>
    <w:rsid w:val="00B73342"/>
    <w:rsid w:val="00B7487B"/>
    <w:rsid w:val="00BA5FFC"/>
    <w:rsid w:val="00C30D85"/>
    <w:rsid w:val="00C65DA9"/>
    <w:rsid w:val="00C87FE5"/>
    <w:rsid w:val="00CC1609"/>
    <w:rsid w:val="00CD74A8"/>
    <w:rsid w:val="00D5450B"/>
    <w:rsid w:val="00D72729"/>
    <w:rsid w:val="00D94610"/>
    <w:rsid w:val="00DC2C3C"/>
    <w:rsid w:val="00DC3078"/>
    <w:rsid w:val="00DE0B69"/>
    <w:rsid w:val="00DE5273"/>
    <w:rsid w:val="00E000D9"/>
    <w:rsid w:val="00EE28BC"/>
    <w:rsid w:val="00EF66DB"/>
    <w:rsid w:val="00F419A3"/>
    <w:rsid w:val="00F81B97"/>
    <w:rsid w:val="00FC0074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2232B"/>
  <w15:chartTrackingRefBased/>
  <w15:docId w15:val="{CB8DFA27-9D2F-4370-B71C-15C8B5D7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5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655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65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655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明 柳</cp:lastModifiedBy>
  <cp:revision>39</cp:revision>
  <dcterms:created xsi:type="dcterms:W3CDTF">2017-11-29T14:55:00Z</dcterms:created>
  <dcterms:modified xsi:type="dcterms:W3CDTF">2019-10-28T06:26:00Z</dcterms:modified>
</cp:coreProperties>
</file>